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110"/>
        <w:gridCol w:w="5556"/>
        <w:gridCol w:w="5950"/>
      </w:tblGrid>
      <w:tr w:rsidR="00065C0A" w:rsidRPr="00A07612" w:rsidTr="006B63CE">
        <w:trPr>
          <w:trHeight w:val="19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UPPLEMENTARY MATERIAL</w:t>
            </w:r>
          </w:p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upplementary Table S1: Questionnaire and register data</w:t>
            </w:r>
          </w:p>
        </w:tc>
      </w:tr>
      <w:tr w:rsidR="00065C0A" w:rsidRPr="00014E3D" w:rsidTr="006B63CE">
        <w:trPr>
          <w:trHeight w:val="195"/>
        </w:trPr>
        <w:tc>
          <w:tcPr>
            <w:tcW w:w="13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014E3D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Variable (s)</w:t>
            </w:r>
          </w:p>
        </w:tc>
        <w:tc>
          <w:tcPr>
            <w:tcW w:w="17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</w:rPr>
              <w:t>Question (s)</w:t>
            </w:r>
          </w:p>
        </w:tc>
        <w:tc>
          <w:tcPr>
            <w:tcW w:w="19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</w:rPr>
              <w:t>Answer categories</w:t>
            </w:r>
          </w:p>
        </w:tc>
      </w:tr>
      <w:tr w:rsidR="00065C0A" w:rsidRPr="00014E3D" w:rsidTr="006B63CE">
        <w:trPr>
          <w:trHeight w:val="203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</w:rPr>
              <w:t>Health Literacy Questionnaire*</w:t>
            </w:r>
          </w:p>
        </w:tc>
      </w:tr>
      <w:tr w:rsidR="00065C0A" w:rsidRPr="00A07612" w:rsidTr="006B63CE">
        <w:trPr>
          <w:trHeight w:val="871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Feel understood and supported by healthcare providers</w:t>
            </w:r>
          </w:p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“Supported and understood” 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65C0A" w:rsidRPr="00442AC3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I have at least one healthcare provider who knows me well…</w:t>
            </w:r>
          </w:p>
          <w:p w:rsidR="00065C0A" w:rsidRPr="00442AC3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I have at least one healthcare provider I can discuss…</w:t>
            </w:r>
          </w:p>
          <w:p w:rsidR="00065C0A" w:rsidRPr="00442AC3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I have the healthcare providers I need to help me work…</w:t>
            </w:r>
          </w:p>
          <w:p w:rsidR="00065C0A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I can rely on at least one healthcare provider…</w:t>
            </w:r>
          </w:p>
          <w:p w:rsidR="00065C0A" w:rsidRPr="00442AC3" w:rsidRDefault="00065C0A" w:rsidP="006B63CE">
            <w:pPr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1=strongly disagree, 2=disagree, 3=agree, 4= strongly agree</w:t>
            </w:r>
          </w:p>
        </w:tc>
      </w:tr>
      <w:tr w:rsidR="00065C0A" w:rsidRPr="00A07612" w:rsidTr="006B63CE">
        <w:trPr>
          <w:trHeight w:val="931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014E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Have sufficient information to manage my health </w:t>
            </w:r>
          </w:p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</w:rPr>
              <w:t>“Sufficient information”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65C0A" w:rsidRPr="00442AC3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I feel I have good information about health…</w:t>
            </w:r>
          </w:p>
          <w:p w:rsidR="00065C0A" w:rsidRPr="00442AC3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I have enough information to help me deal with…</w:t>
            </w:r>
          </w:p>
          <w:p w:rsidR="00065C0A" w:rsidRPr="00442AC3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I am sure I have all the information I need to manage…</w:t>
            </w:r>
          </w:p>
          <w:p w:rsidR="00065C0A" w:rsidRPr="00442AC3" w:rsidRDefault="00065C0A" w:rsidP="006B63CE">
            <w:pPr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I have all the information I need to look after my health…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1=strongly disagree, 2=disagree, 3=agree, 4= strongly agree</w:t>
            </w:r>
          </w:p>
        </w:tc>
      </w:tr>
      <w:tr w:rsidR="00065C0A" w:rsidRPr="00A07612" w:rsidTr="006B63CE">
        <w:trPr>
          <w:trHeight w:val="1012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Have social support for health</w:t>
            </w:r>
            <w:r w:rsidRPr="00014E3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“Social support”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65C0A" w:rsidRPr="00442AC3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I can get access to several people who understand and…</w:t>
            </w:r>
          </w:p>
          <w:p w:rsidR="00065C0A" w:rsidRPr="00442AC3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When I feel ill, the people around me really understand me...</w:t>
            </w:r>
          </w:p>
          <w:p w:rsidR="00065C0A" w:rsidRPr="00442AC3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If I need help, I have plenty of people I can rely on…</w:t>
            </w:r>
          </w:p>
          <w:p w:rsidR="00065C0A" w:rsidRPr="00442AC3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I have at least one person who can come to medical…</w:t>
            </w:r>
          </w:p>
          <w:p w:rsidR="00065C0A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I have strong support from family and friends…</w:t>
            </w:r>
          </w:p>
          <w:p w:rsidR="00065C0A" w:rsidRPr="00442AC3" w:rsidRDefault="00065C0A" w:rsidP="006B63CE">
            <w:pPr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1=strongly disagree, 2=disagree, 3=agree, 4= strongly agree</w:t>
            </w:r>
          </w:p>
        </w:tc>
      </w:tr>
      <w:tr w:rsidR="00065C0A" w:rsidRPr="00A07612" w:rsidTr="006B63CE">
        <w:trPr>
          <w:trHeight w:val="958"/>
        </w:trPr>
        <w:tc>
          <w:tcPr>
            <w:tcW w:w="1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014E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Ability to actively engage with healthcare providers </w:t>
            </w:r>
          </w:p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</w:rPr>
              <w:t>“Actively engage”</w:t>
            </w:r>
          </w:p>
        </w:tc>
        <w:tc>
          <w:tcPr>
            <w:tcW w:w="17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442AC3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Make sure that healthcare providers understand </w:t>
            </w:r>
            <w:proofErr w:type="gramStart"/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your</w:t>
            </w:r>
            <w:proofErr w:type="gramEnd"/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…</w:t>
            </w:r>
          </w:p>
          <w:p w:rsidR="00065C0A" w:rsidRPr="00442AC3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Feel able to discuss your health concerns with a…</w:t>
            </w:r>
          </w:p>
          <w:p w:rsidR="00065C0A" w:rsidRPr="00442AC3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Have good discussions about health with doctors…</w:t>
            </w:r>
          </w:p>
          <w:p w:rsidR="00065C0A" w:rsidRPr="00442AC3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Discuss things with healthcare providers until you understand…</w:t>
            </w:r>
          </w:p>
          <w:p w:rsidR="00065C0A" w:rsidRPr="00442AC3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42A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Ask healthcare providers questions to get the…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1=always difficult, 2=usually difficult, 3=sometimes difficult, 4=usually easy, 5=always easy</w:t>
            </w:r>
          </w:p>
        </w:tc>
      </w:tr>
      <w:tr w:rsidR="00065C0A" w:rsidRPr="00A07612" w:rsidTr="006B63CE">
        <w:trPr>
          <w:trHeight w:val="442"/>
        </w:trPr>
        <w:tc>
          <w:tcPr>
            <w:tcW w:w="1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hronic disease</w:t>
            </w:r>
          </w:p>
        </w:tc>
        <w:tc>
          <w:tcPr>
            <w:tcW w:w="17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GB"/>
              </w:rPr>
              <w:t>Do you have any chronic disease, long-term effects after injuries, disability, or other chronic disorder?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GB"/>
              </w:rPr>
              <w:t>Yes, No, I don’t know</w:t>
            </w:r>
          </w:p>
        </w:tc>
      </w:tr>
      <w:tr w:rsidR="00065C0A" w:rsidRPr="00014E3D" w:rsidTr="006B63CE">
        <w:trPr>
          <w:trHeight w:val="323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065C0A" w:rsidRPr="00014E3D" w:rsidRDefault="00065C0A" w:rsidP="006B63C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</w:rPr>
              <w:t>Register data</w:t>
            </w:r>
          </w:p>
        </w:tc>
      </w:tr>
      <w:tr w:rsidR="00065C0A" w:rsidRPr="00014E3D" w:rsidTr="006B63CE">
        <w:trPr>
          <w:trHeight w:val="164"/>
        </w:trPr>
        <w:tc>
          <w:tcPr>
            <w:tcW w:w="1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</w:rPr>
              <w:t>Covariate</w:t>
            </w:r>
          </w:p>
        </w:tc>
        <w:tc>
          <w:tcPr>
            <w:tcW w:w="1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</w:rPr>
              <w:t>Register</w:t>
            </w:r>
          </w:p>
        </w:tc>
        <w:tc>
          <w:tcPr>
            <w:tcW w:w="19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</w:rPr>
              <w:t>Categories</w:t>
            </w:r>
          </w:p>
        </w:tc>
      </w:tr>
      <w:tr w:rsidR="00065C0A" w:rsidRPr="00014E3D" w:rsidTr="006B63CE">
        <w:trPr>
          <w:trHeight w:val="691"/>
        </w:trPr>
        <w:tc>
          <w:tcPr>
            <w:tcW w:w="1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</w:rPr>
            </w:pPr>
            <w:r w:rsidRPr="00442AC3">
              <w:rPr>
                <w:rFonts w:ascii="Calibri" w:hAnsi="Calibri" w:cs="Calibr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14E3D">
              <w:rPr>
                <w:rFonts w:ascii="Calibri" w:hAnsi="Calibri" w:cs="Calibri"/>
                <w:sz w:val="18"/>
                <w:szCs w:val="18"/>
              </w:rPr>
              <w:t>Danish Civil Registration System</w:t>
            </w:r>
          </w:p>
        </w:tc>
        <w:tc>
          <w:tcPr>
            <w:tcW w:w="19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</w:rPr>
            </w:pPr>
            <w:r w:rsidRPr="00014E3D">
              <w:rPr>
                <w:rFonts w:ascii="Calibri" w:hAnsi="Calibri" w:cs="Calibri"/>
                <w:sz w:val="18"/>
                <w:szCs w:val="18"/>
              </w:rPr>
              <w:t>Civil Registration System Number</w:t>
            </w:r>
          </w:p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</w:rPr>
            </w:pPr>
            <w:r w:rsidRPr="00014E3D">
              <w:rPr>
                <w:rFonts w:ascii="Calibri" w:hAnsi="Calibri" w:cs="Calibri"/>
                <w:sz w:val="18"/>
                <w:szCs w:val="18"/>
              </w:rPr>
              <w:t xml:space="preserve"> Ending on:</w:t>
            </w:r>
          </w:p>
          <w:p w:rsidR="00065C0A" w:rsidRPr="00014E3D" w:rsidRDefault="00065C0A" w:rsidP="006B63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4E3D">
              <w:rPr>
                <w:rFonts w:ascii="Calibri" w:hAnsi="Calibri" w:cs="Calibri"/>
                <w:sz w:val="18"/>
                <w:szCs w:val="18"/>
              </w:rPr>
              <w:t xml:space="preserve">equal number: </w:t>
            </w:r>
            <w:r>
              <w:rPr>
                <w:rFonts w:ascii="Calibri" w:hAnsi="Calibri" w:cs="Calibri"/>
                <w:sz w:val="18"/>
                <w:szCs w:val="18"/>
              </w:rPr>
              <w:t>females</w:t>
            </w:r>
          </w:p>
          <w:p w:rsidR="00065C0A" w:rsidRPr="00014E3D" w:rsidRDefault="00065C0A" w:rsidP="006B63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4E3D">
              <w:rPr>
                <w:rFonts w:ascii="Calibri" w:hAnsi="Calibri" w:cs="Calibri"/>
                <w:sz w:val="18"/>
                <w:szCs w:val="18"/>
              </w:rPr>
              <w:t xml:space="preserve">unequal number: </w:t>
            </w:r>
            <w:r>
              <w:rPr>
                <w:rFonts w:ascii="Calibri" w:hAnsi="Calibri" w:cs="Calibri"/>
                <w:sz w:val="18"/>
                <w:szCs w:val="18"/>
              </w:rPr>
              <w:t>males</w:t>
            </w:r>
          </w:p>
        </w:tc>
      </w:tr>
      <w:tr w:rsidR="00065C0A" w:rsidRPr="00014E3D" w:rsidTr="006B63CE">
        <w:trPr>
          <w:trHeight w:val="1088"/>
        </w:trPr>
        <w:tc>
          <w:tcPr>
            <w:tcW w:w="1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</w:rPr>
            </w:pPr>
            <w:r w:rsidRPr="00014E3D">
              <w:rPr>
                <w:rFonts w:ascii="Calibri" w:hAnsi="Calibri" w:cs="Calibri"/>
                <w:sz w:val="18"/>
                <w:szCs w:val="18"/>
              </w:rPr>
              <w:t>Danish Civil Registration System</w:t>
            </w:r>
          </w:p>
        </w:tc>
        <w:tc>
          <w:tcPr>
            <w:tcW w:w="19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</w:rPr>
            </w:pPr>
            <w:r w:rsidRPr="00014E3D">
              <w:rPr>
                <w:rFonts w:ascii="Calibri" w:hAnsi="Calibri" w:cs="Calibri"/>
                <w:sz w:val="18"/>
                <w:szCs w:val="18"/>
              </w:rPr>
              <w:t>Civil Registration System Number</w:t>
            </w:r>
          </w:p>
          <w:p w:rsidR="00065C0A" w:rsidRPr="00014E3D" w:rsidRDefault="00065C0A" w:rsidP="006B63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gramStart"/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counted</w:t>
            </w:r>
            <w:proofErr w:type="gramEnd"/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t the time of invitation based on birthday.</w:t>
            </w:r>
          </w:p>
          <w:p w:rsidR="00065C0A" w:rsidRPr="00014E3D" w:rsidRDefault="00065C0A" w:rsidP="006B63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4E3D">
              <w:rPr>
                <w:rFonts w:ascii="Calibri" w:hAnsi="Calibri" w:cs="Calibri"/>
                <w:sz w:val="18"/>
                <w:szCs w:val="18"/>
              </w:rPr>
              <w:t xml:space="preserve">Categorised as followed: </w:t>
            </w:r>
          </w:p>
          <w:p w:rsidR="00065C0A" w:rsidRPr="00014E3D" w:rsidRDefault="00065C0A" w:rsidP="006B63CE">
            <w:pPr>
              <w:ind w:left="410"/>
              <w:rPr>
                <w:rFonts w:ascii="Calibri" w:hAnsi="Calibri" w:cs="Calibri"/>
                <w:sz w:val="18"/>
                <w:szCs w:val="18"/>
              </w:rPr>
            </w:pPr>
            <w:r w:rsidRPr="00014E3D">
              <w:rPr>
                <w:rFonts w:ascii="Calibri" w:hAnsi="Calibri" w:cs="Calibri"/>
                <w:sz w:val="18"/>
                <w:szCs w:val="18"/>
              </w:rPr>
              <w:t>40-59 years</w:t>
            </w:r>
          </w:p>
          <w:p w:rsidR="00065C0A" w:rsidRPr="00014E3D" w:rsidRDefault="00065C0A" w:rsidP="006B63CE">
            <w:pPr>
              <w:ind w:left="410"/>
              <w:rPr>
                <w:rFonts w:ascii="Calibri" w:hAnsi="Calibri" w:cs="Calibri"/>
                <w:sz w:val="18"/>
                <w:szCs w:val="18"/>
              </w:rPr>
            </w:pPr>
            <w:r w:rsidRPr="00014E3D">
              <w:rPr>
                <w:rFonts w:ascii="Calibri" w:hAnsi="Calibri" w:cs="Calibri"/>
                <w:sz w:val="18"/>
                <w:szCs w:val="18"/>
              </w:rPr>
              <w:t>60-79 years</w:t>
            </w:r>
          </w:p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</w:rPr>
            </w:pPr>
            <w:r w:rsidRPr="00014E3D">
              <w:rPr>
                <w:rFonts w:ascii="Calibri" w:hAnsi="Calibri" w:cs="Calibri"/>
                <w:sz w:val="18"/>
                <w:szCs w:val="18"/>
              </w:rPr>
              <w:t xml:space="preserve">            80+ years</w:t>
            </w:r>
          </w:p>
        </w:tc>
      </w:tr>
      <w:tr w:rsidR="00065C0A" w:rsidRPr="00014E3D" w:rsidTr="006B63CE">
        <w:trPr>
          <w:trHeight w:val="300"/>
        </w:trPr>
        <w:tc>
          <w:tcPr>
            <w:tcW w:w="1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</w:rPr>
            </w:pPr>
            <w:r w:rsidRPr="00014E3D">
              <w:rPr>
                <w:rFonts w:ascii="Calibri" w:hAnsi="Calibri" w:cs="Calibri"/>
                <w:sz w:val="18"/>
                <w:szCs w:val="18"/>
              </w:rPr>
              <w:t>Danish Civil Registration System</w:t>
            </w:r>
          </w:p>
        </w:tc>
        <w:tc>
          <w:tcPr>
            <w:tcW w:w="19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Single/Living alone</w:t>
            </w:r>
          </w:p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Married/Living together</w:t>
            </w:r>
          </w:p>
        </w:tc>
      </w:tr>
      <w:tr w:rsidR="00065C0A" w:rsidRPr="000C3D66" w:rsidTr="006B63CE">
        <w:trPr>
          <w:trHeight w:val="462"/>
        </w:trPr>
        <w:tc>
          <w:tcPr>
            <w:tcW w:w="1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</w:rPr>
              <w:t>Educational level</w:t>
            </w:r>
          </w:p>
        </w:tc>
        <w:tc>
          <w:tcPr>
            <w:tcW w:w="1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</w:rPr>
            </w:pPr>
            <w:r w:rsidRPr="00014E3D">
              <w:rPr>
                <w:rFonts w:ascii="Calibri" w:hAnsi="Calibri" w:cs="Calibri"/>
                <w:sz w:val="18"/>
                <w:szCs w:val="18"/>
              </w:rPr>
              <w:t>Danish Education Register</w:t>
            </w:r>
          </w:p>
        </w:tc>
        <w:tc>
          <w:tcPr>
            <w:tcW w:w="19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Low: &lt;10 years</w:t>
            </w:r>
          </w:p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Medium: 10-15 years</w:t>
            </w:r>
          </w:p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High: &gt;15 years</w:t>
            </w:r>
          </w:p>
        </w:tc>
      </w:tr>
      <w:tr w:rsidR="00065C0A" w:rsidRPr="000C3D66" w:rsidTr="006B63CE">
        <w:trPr>
          <w:trHeight w:val="707"/>
        </w:trPr>
        <w:tc>
          <w:tcPr>
            <w:tcW w:w="1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Labour</w:t>
            </w:r>
            <w:r w:rsidRPr="00FE700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market</w:t>
            </w:r>
            <w:r w:rsidRPr="00014E3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affiliation</w:t>
            </w:r>
          </w:p>
        </w:tc>
        <w:tc>
          <w:tcPr>
            <w:tcW w:w="1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</w:rPr>
            </w:pPr>
            <w:r w:rsidRPr="00014E3D">
              <w:rPr>
                <w:rFonts w:ascii="Calibri" w:hAnsi="Calibri" w:cs="Calibri"/>
                <w:sz w:val="18"/>
                <w:szCs w:val="18"/>
              </w:rPr>
              <w:t>Income Statistics Register</w:t>
            </w:r>
          </w:p>
        </w:tc>
        <w:tc>
          <w:tcPr>
            <w:tcW w:w="19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Working</w:t>
            </w:r>
          </w:p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Pension</w:t>
            </w:r>
          </w:p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Out of workforce</w:t>
            </w:r>
          </w:p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Disability pension</w:t>
            </w:r>
          </w:p>
        </w:tc>
      </w:tr>
      <w:tr w:rsidR="00065C0A" w:rsidRPr="00A07612" w:rsidTr="006B63CE">
        <w:trPr>
          <w:trHeight w:val="345"/>
        </w:trPr>
        <w:tc>
          <w:tcPr>
            <w:tcW w:w="1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E3D">
              <w:rPr>
                <w:rFonts w:ascii="Calibri" w:hAnsi="Calibri" w:cs="Calibri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</w:rPr>
            </w:pPr>
            <w:r w:rsidRPr="00014E3D">
              <w:rPr>
                <w:rFonts w:ascii="Calibri" w:hAnsi="Calibri" w:cs="Calibri"/>
                <w:sz w:val="18"/>
                <w:szCs w:val="18"/>
              </w:rPr>
              <w:t>Danish Civil Registration System</w:t>
            </w:r>
          </w:p>
        </w:tc>
        <w:tc>
          <w:tcPr>
            <w:tcW w:w="19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65C0A" w:rsidRPr="000C3D66" w:rsidRDefault="00065C0A" w:rsidP="006B63C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C3D6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anish </w:t>
            </w:r>
          </w:p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Immigrants or descendants of immigrants</w:t>
            </w:r>
          </w:p>
        </w:tc>
      </w:tr>
      <w:tr w:rsidR="00065C0A" w:rsidRPr="00A07612" w:rsidTr="006B63CE">
        <w:trPr>
          <w:trHeight w:val="508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65C0A" w:rsidRPr="00014E3D" w:rsidRDefault="00065C0A" w:rsidP="006B63C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* The Health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L</w:t>
            </w: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teracy Questionnaire is under a </w:t>
            </w:r>
            <w:proofErr w:type="spellStart"/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licen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c</w:t>
            </w:r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  <w:proofErr w:type="spellEnd"/>
            <w:r w:rsidRPr="00014E3D">
              <w:rPr>
                <w:rFonts w:ascii="Calibri" w:hAnsi="Calibri" w:cs="Calibri"/>
                <w:sz w:val="18"/>
                <w:szCs w:val="18"/>
                <w:lang w:val="en-US"/>
              </w:rPr>
              <w:t>, thus only fractions of the questions are allowed to be published</w:t>
            </w:r>
          </w:p>
        </w:tc>
      </w:tr>
    </w:tbl>
    <w:p w:rsidR="00065C0A" w:rsidRDefault="00065C0A" w:rsidP="00065C0A">
      <w:pPr>
        <w:spacing w:after="160" w:line="259" w:lineRule="auto"/>
        <w:rPr>
          <w:lang w:val="en-GB"/>
        </w:rPr>
      </w:pPr>
    </w:p>
    <w:p w:rsidR="00065C0A" w:rsidRDefault="00065C0A" w:rsidP="00065C0A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tbl>
      <w:tblPr>
        <w:tblStyle w:val="TableGrid"/>
        <w:tblpPr w:leftFromText="141" w:rightFromText="141" w:horzAnchor="margin" w:tblpXSpec="center" w:tblpY="-457"/>
        <w:tblW w:w="5000" w:type="pct"/>
        <w:tblLook w:val="04A0" w:firstRow="1" w:lastRow="0" w:firstColumn="1" w:lastColumn="0" w:noHBand="0" w:noVBand="1"/>
      </w:tblPr>
      <w:tblGrid>
        <w:gridCol w:w="1689"/>
        <w:gridCol w:w="3473"/>
        <w:gridCol w:w="9"/>
        <w:gridCol w:w="3467"/>
        <w:gridCol w:w="16"/>
        <w:gridCol w:w="3464"/>
        <w:gridCol w:w="19"/>
        <w:gridCol w:w="3479"/>
      </w:tblGrid>
      <w:tr w:rsidR="00065C0A" w:rsidRPr="00A07612" w:rsidTr="006B63CE">
        <w:trPr>
          <w:trHeight w:val="271"/>
        </w:trPr>
        <w:tc>
          <w:tcPr>
            <w:tcW w:w="5000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Supplementary </w:t>
            </w: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Table S2: Crude associations between sex, age, chronic disease and each of the seven statements regarding access, relationship and previous experiences with encounters in general practice (N=27,713)</w:t>
            </w:r>
          </w:p>
        </w:tc>
      </w:tr>
      <w:tr w:rsidR="00065C0A" w:rsidRPr="00A436D4" w:rsidTr="006B63CE">
        <w:trPr>
          <w:trHeight w:val="422"/>
        </w:trPr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459" w:type="pct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Access to general practice</w:t>
            </w:r>
          </w:p>
        </w:tc>
      </w:tr>
      <w:tr w:rsidR="00065C0A" w:rsidRPr="00A436D4" w:rsidTr="006B63CE">
        <w:trPr>
          <w:trHeight w:val="53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2" w:type="pct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Q1: Difficult to talk to the secretary 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3,944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Q2: Difficulty getting an appointment 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5,995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14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:rsidR="00065C0A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Q3: Difficult to get in touch </w:t>
            </w:r>
          </w:p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6,466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2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436D4" w:rsidTr="006B63CE">
        <w:trPr>
          <w:trHeight w:val="271"/>
        </w:trPr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2" w:type="pct"/>
            <w:tcBorders>
              <w:top w:val="single" w:sz="12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r. OR (95% CI)</w:t>
            </w:r>
          </w:p>
        </w:tc>
        <w:tc>
          <w:tcPr>
            <w:tcW w:w="1113" w:type="pct"/>
            <w:gridSpan w:val="2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r. OR (95% CI)</w:t>
            </w:r>
          </w:p>
        </w:tc>
        <w:tc>
          <w:tcPr>
            <w:tcW w:w="1114" w:type="pct"/>
            <w:gridSpan w:val="2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r. OR (95% CI)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436D4" w:rsidTr="006B63CE">
        <w:trPr>
          <w:trHeight w:val="256"/>
        </w:trPr>
        <w:tc>
          <w:tcPr>
            <w:tcW w:w="541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Sex</w:t>
            </w:r>
          </w:p>
        </w:tc>
        <w:tc>
          <w:tcPr>
            <w:tcW w:w="1112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3" w:type="pct"/>
            <w:gridSpan w:val="2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4" w:type="pct"/>
            <w:gridSpan w:val="2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436D4" w:rsidTr="006B63CE">
        <w:trPr>
          <w:trHeight w:val="271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Females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13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14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65C0A" w:rsidRPr="00A436D4" w:rsidTr="006B63CE">
        <w:trPr>
          <w:trHeight w:val="256"/>
        </w:trPr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Males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73(0.70-0.77)</w:t>
            </w:r>
          </w:p>
        </w:tc>
        <w:tc>
          <w:tcPr>
            <w:tcW w:w="1113" w:type="pct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70(0.67-0.74)</w:t>
            </w:r>
          </w:p>
        </w:tc>
        <w:tc>
          <w:tcPr>
            <w:tcW w:w="1114" w:type="pct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72(0.69-0.76)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065C0A" w:rsidRPr="00A436D4" w:rsidTr="006B63CE">
        <w:trPr>
          <w:trHeight w:val="271"/>
        </w:trPr>
        <w:tc>
          <w:tcPr>
            <w:tcW w:w="541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Age groups</w:t>
            </w:r>
          </w:p>
        </w:tc>
        <w:tc>
          <w:tcPr>
            <w:tcW w:w="1112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3" w:type="pct"/>
            <w:gridSpan w:val="2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4" w:type="pct"/>
            <w:gridSpan w:val="2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436D4" w:rsidTr="006B63CE">
        <w:trPr>
          <w:trHeight w:val="256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20-39 years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13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14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65C0A" w:rsidRPr="00A436D4" w:rsidTr="006B63CE">
        <w:trPr>
          <w:trHeight w:val="271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40-59 years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90(0.84-0.97)</w:t>
            </w:r>
          </w:p>
        </w:tc>
        <w:tc>
          <w:tcPr>
            <w:tcW w:w="1113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1.13(1.06-1.21)</w:t>
            </w:r>
          </w:p>
        </w:tc>
        <w:tc>
          <w:tcPr>
            <w:tcW w:w="1114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1.17(1.09-1.25)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065C0A" w:rsidRPr="00A436D4" w:rsidTr="006B63CE">
        <w:trPr>
          <w:trHeight w:val="256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60-79 years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76(0.71-0.81)</w:t>
            </w:r>
          </w:p>
        </w:tc>
        <w:tc>
          <w:tcPr>
            <w:tcW w:w="1113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856421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56421">
              <w:rPr>
                <w:rFonts w:ascii="Calibri" w:hAnsi="Calibri" w:cs="Calibri"/>
                <w:b/>
                <w:bCs/>
                <w:sz w:val="18"/>
                <w:szCs w:val="18"/>
              </w:rPr>
              <w:t>0.72(0.67-0.77)</w:t>
            </w:r>
          </w:p>
        </w:tc>
        <w:tc>
          <w:tcPr>
            <w:tcW w:w="1114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78(0.73-0.83)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065C0A" w:rsidRPr="00A436D4" w:rsidTr="006B63CE">
        <w:trPr>
          <w:trHeight w:val="271"/>
        </w:trPr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80+ years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58(0.50-0.68)</w:t>
            </w:r>
          </w:p>
        </w:tc>
        <w:tc>
          <w:tcPr>
            <w:tcW w:w="1113" w:type="pct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49(0.42-0.56)</w:t>
            </w:r>
          </w:p>
        </w:tc>
        <w:tc>
          <w:tcPr>
            <w:tcW w:w="1114" w:type="pct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58(0.50-0.67)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065C0A" w:rsidRPr="00A436D4" w:rsidTr="006B63CE">
        <w:trPr>
          <w:trHeight w:val="256"/>
        </w:trPr>
        <w:tc>
          <w:tcPr>
            <w:tcW w:w="541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Chronic disease</w:t>
            </w:r>
          </w:p>
        </w:tc>
        <w:tc>
          <w:tcPr>
            <w:tcW w:w="1112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3" w:type="pct"/>
            <w:gridSpan w:val="2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4" w:type="pct"/>
            <w:gridSpan w:val="2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436D4" w:rsidTr="006B63CE">
        <w:trPr>
          <w:trHeight w:val="271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13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14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65C0A" w:rsidRPr="00A436D4" w:rsidTr="006B63CE">
        <w:trPr>
          <w:trHeight w:val="256"/>
        </w:trPr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bottom"/>
          </w:tcPr>
          <w:p w:rsidR="00065C0A" w:rsidRPr="00917AA1" w:rsidRDefault="00065C0A" w:rsidP="006B63C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17AA1">
              <w:rPr>
                <w:rFonts w:ascii="Calibri" w:hAnsi="Calibri" w:cs="Calibri"/>
                <w:b/>
                <w:bCs/>
                <w:sz w:val="18"/>
                <w:szCs w:val="18"/>
              </w:rPr>
              <w:t>1.06(1.00-1.11)</w:t>
            </w:r>
          </w:p>
        </w:tc>
        <w:tc>
          <w:tcPr>
            <w:tcW w:w="1113" w:type="pct"/>
            <w:gridSpan w:val="2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vAlign w:val="bottom"/>
          </w:tcPr>
          <w:p w:rsidR="00065C0A" w:rsidRPr="00917AA1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7AA1">
              <w:rPr>
                <w:rFonts w:ascii="Calibri" w:hAnsi="Calibri" w:cs="Calibri"/>
                <w:b/>
                <w:bCs/>
                <w:sz w:val="18"/>
                <w:szCs w:val="18"/>
              </w:rPr>
              <w:t>1.05(1.00-1.10)</w:t>
            </w:r>
          </w:p>
        </w:tc>
        <w:tc>
          <w:tcPr>
            <w:tcW w:w="1114" w:type="pct"/>
            <w:gridSpan w:val="2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1.02(0.97-1.07)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65C0A" w:rsidRPr="00A07612" w:rsidTr="006B63CE">
        <w:trPr>
          <w:trHeight w:val="373"/>
        </w:trPr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3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Relationship with the general practitioner</w:t>
            </w:r>
          </w:p>
        </w:tc>
        <w:tc>
          <w:tcPr>
            <w:tcW w:w="2229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Experiences with previous encounters in general practice</w:t>
            </w:r>
          </w:p>
        </w:tc>
      </w:tr>
      <w:tr w:rsidR="00065C0A" w:rsidRPr="00A07612" w:rsidTr="006B63CE">
        <w:trPr>
          <w:trHeight w:val="53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:rsidR="00065C0A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Q4: Confident the doctor can help </w:t>
            </w:r>
          </w:p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26,826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15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65C0A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Q5: Lik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e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to be seen by the same doctor </w:t>
            </w:r>
          </w:p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26,244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15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:rsidR="00065C0A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Q6: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Negative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experiences</w:t>
            </w:r>
          </w:p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26,244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14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065C0A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Q7: Too little time </w:t>
            </w:r>
          </w:p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26,300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065C0A" w:rsidRPr="00A436D4" w:rsidTr="006B63CE">
        <w:trPr>
          <w:trHeight w:val="271"/>
        </w:trPr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r. OR (95% CI)</w:t>
            </w:r>
          </w:p>
        </w:tc>
        <w:tc>
          <w:tcPr>
            <w:tcW w:w="1115" w:type="pct"/>
            <w:gridSpan w:val="2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r. OR (95% CI)</w:t>
            </w:r>
          </w:p>
        </w:tc>
        <w:tc>
          <w:tcPr>
            <w:tcW w:w="1115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r. OR (95% CI)</w:t>
            </w:r>
          </w:p>
        </w:tc>
        <w:tc>
          <w:tcPr>
            <w:tcW w:w="1114" w:type="pct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r. OR (95% CI)</w:t>
            </w:r>
          </w:p>
        </w:tc>
      </w:tr>
      <w:tr w:rsidR="00065C0A" w:rsidRPr="00A436D4" w:rsidTr="006B63CE">
        <w:trPr>
          <w:trHeight w:val="256"/>
        </w:trPr>
        <w:tc>
          <w:tcPr>
            <w:tcW w:w="541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Sex</w:t>
            </w:r>
          </w:p>
        </w:tc>
        <w:tc>
          <w:tcPr>
            <w:tcW w:w="1115" w:type="pct"/>
            <w:gridSpan w:val="2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  <w:gridSpan w:val="2"/>
            <w:tcBorders>
              <w:left w:val="dashed" w:sz="4" w:space="0" w:color="auto"/>
              <w:bottom w:val="nil"/>
              <w:right w:val="single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  <w:gridSpan w:val="2"/>
            <w:tcBorders>
              <w:left w:val="single" w:sz="4" w:space="0" w:color="auto"/>
              <w:bottom w:val="nil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4" w:type="pct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436D4" w:rsidTr="006B63CE">
        <w:trPr>
          <w:trHeight w:val="271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Females</w:t>
            </w:r>
          </w:p>
        </w:tc>
        <w:tc>
          <w:tcPr>
            <w:tcW w:w="1115" w:type="pct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15" w:type="pct"/>
            <w:gridSpan w:val="2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15" w:type="pct"/>
            <w:gridSpan w:val="2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:rsidR="00065C0A" w:rsidRPr="00050B9B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050B9B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1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</w:tr>
      <w:tr w:rsidR="00065C0A" w:rsidRPr="00A436D4" w:rsidTr="006B63CE">
        <w:trPr>
          <w:trHeight w:val="256"/>
        </w:trPr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Males</w:t>
            </w:r>
          </w:p>
        </w:tc>
        <w:tc>
          <w:tcPr>
            <w:tcW w:w="1115" w:type="pct"/>
            <w:gridSpan w:val="2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1.04(0.98-1.11)</w:t>
            </w:r>
          </w:p>
        </w:tc>
        <w:tc>
          <w:tcPr>
            <w:tcW w:w="1115" w:type="pct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76(0.71-0.81)</w:t>
            </w:r>
          </w:p>
        </w:tc>
        <w:tc>
          <w:tcPr>
            <w:tcW w:w="111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050B9B" w:rsidRDefault="00065C0A" w:rsidP="006B63C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50B9B">
              <w:rPr>
                <w:rFonts w:ascii="Calibri" w:hAnsi="Calibri" w:cs="Calibri"/>
                <w:b/>
                <w:bCs/>
                <w:sz w:val="18"/>
                <w:szCs w:val="18"/>
              </w:rPr>
              <w:t>0.59(0.56-0.62)</w:t>
            </w:r>
          </w:p>
        </w:tc>
        <w:tc>
          <w:tcPr>
            <w:tcW w:w="1114" w:type="pct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0.65(0.62-0.69)</w:t>
            </w:r>
          </w:p>
        </w:tc>
      </w:tr>
      <w:tr w:rsidR="00065C0A" w:rsidRPr="00A436D4" w:rsidTr="006B63CE">
        <w:trPr>
          <w:trHeight w:val="271"/>
        </w:trPr>
        <w:tc>
          <w:tcPr>
            <w:tcW w:w="541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Age groups</w:t>
            </w:r>
          </w:p>
        </w:tc>
        <w:tc>
          <w:tcPr>
            <w:tcW w:w="1115" w:type="pct"/>
            <w:gridSpan w:val="2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  <w:gridSpan w:val="2"/>
            <w:tcBorders>
              <w:left w:val="dashed" w:sz="4" w:space="0" w:color="auto"/>
              <w:bottom w:val="nil"/>
              <w:right w:val="single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  <w:gridSpan w:val="2"/>
            <w:tcBorders>
              <w:left w:val="single" w:sz="4" w:space="0" w:color="auto"/>
              <w:bottom w:val="nil"/>
              <w:right w:val="dashed" w:sz="4" w:space="0" w:color="auto"/>
            </w:tcBorders>
            <w:vAlign w:val="center"/>
          </w:tcPr>
          <w:p w:rsidR="00065C0A" w:rsidRPr="00050B9B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4" w:type="pct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436D4" w:rsidTr="006B63CE">
        <w:trPr>
          <w:trHeight w:val="157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20-39 years</w:t>
            </w:r>
          </w:p>
        </w:tc>
        <w:tc>
          <w:tcPr>
            <w:tcW w:w="1115" w:type="pct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15" w:type="pct"/>
            <w:gridSpan w:val="2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15" w:type="pct"/>
            <w:gridSpan w:val="2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:rsidR="00065C0A" w:rsidRPr="00050B9B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050B9B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1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</w:tr>
      <w:tr w:rsidR="00065C0A" w:rsidRPr="00A436D4" w:rsidTr="006B63CE">
        <w:trPr>
          <w:trHeight w:val="271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40-59 years</w:t>
            </w:r>
          </w:p>
        </w:tc>
        <w:tc>
          <w:tcPr>
            <w:tcW w:w="1115" w:type="pct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1.12(1.03-1.22)</w:t>
            </w:r>
          </w:p>
        </w:tc>
        <w:tc>
          <w:tcPr>
            <w:tcW w:w="1115" w:type="pct"/>
            <w:gridSpan w:val="2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1.38(1.26-1.50)</w:t>
            </w:r>
          </w:p>
        </w:tc>
        <w:tc>
          <w:tcPr>
            <w:tcW w:w="1115" w:type="pct"/>
            <w:gridSpan w:val="2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:rsidR="00065C0A" w:rsidRPr="00050B9B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50B9B">
              <w:rPr>
                <w:rFonts w:ascii="Calibri" w:hAnsi="Calibri" w:cs="Calibri"/>
                <w:b/>
                <w:bCs/>
                <w:sz w:val="18"/>
                <w:szCs w:val="18"/>
              </w:rPr>
              <w:t>0.74(0.69-0.79)</w:t>
            </w:r>
          </w:p>
        </w:tc>
        <w:tc>
          <w:tcPr>
            <w:tcW w:w="111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1.10(1.03-1.18)</w:t>
            </w:r>
          </w:p>
        </w:tc>
      </w:tr>
      <w:tr w:rsidR="00065C0A" w:rsidRPr="00A436D4" w:rsidTr="006B63CE">
        <w:trPr>
          <w:trHeight w:val="256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60-79 years</w:t>
            </w:r>
          </w:p>
        </w:tc>
        <w:tc>
          <w:tcPr>
            <w:tcW w:w="1115" w:type="pct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1.06(0.97-1.15)</w:t>
            </w:r>
          </w:p>
        </w:tc>
        <w:tc>
          <w:tcPr>
            <w:tcW w:w="1115" w:type="pct"/>
            <w:gridSpan w:val="2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1.42(1.30-1.55)</w:t>
            </w:r>
          </w:p>
        </w:tc>
        <w:tc>
          <w:tcPr>
            <w:tcW w:w="1115" w:type="pct"/>
            <w:gridSpan w:val="2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:rsidR="00065C0A" w:rsidRPr="00050B9B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50B9B">
              <w:rPr>
                <w:rFonts w:ascii="Calibri" w:hAnsi="Calibri" w:cs="Calibri"/>
                <w:b/>
                <w:bCs/>
                <w:sz w:val="18"/>
                <w:szCs w:val="18"/>
              </w:rPr>
              <w:t>0.47(0.44-0.50)</w:t>
            </w:r>
          </w:p>
        </w:tc>
        <w:tc>
          <w:tcPr>
            <w:tcW w:w="111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80(0.75-0.86)</w:t>
            </w:r>
          </w:p>
        </w:tc>
      </w:tr>
      <w:tr w:rsidR="00065C0A" w:rsidRPr="00A436D4" w:rsidTr="006B63CE">
        <w:trPr>
          <w:trHeight w:val="271"/>
        </w:trPr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80+ years</w:t>
            </w:r>
          </w:p>
        </w:tc>
        <w:tc>
          <w:tcPr>
            <w:tcW w:w="1115" w:type="pct"/>
            <w:gridSpan w:val="2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81(0.69-0.95)</w:t>
            </w:r>
          </w:p>
        </w:tc>
        <w:tc>
          <w:tcPr>
            <w:tcW w:w="1115" w:type="pct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1.24(1.05-1.48)</w:t>
            </w:r>
          </w:p>
        </w:tc>
        <w:tc>
          <w:tcPr>
            <w:tcW w:w="111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050B9B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50B9B">
              <w:rPr>
                <w:rFonts w:ascii="Calibri" w:hAnsi="Calibri" w:cs="Calibri"/>
                <w:b/>
                <w:bCs/>
                <w:sz w:val="18"/>
                <w:szCs w:val="18"/>
              </w:rPr>
              <w:t>0.33(0.28-0.39)</w:t>
            </w:r>
          </w:p>
        </w:tc>
        <w:tc>
          <w:tcPr>
            <w:tcW w:w="1114" w:type="pct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57(0.50-0.65)</w:t>
            </w:r>
          </w:p>
        </w:tc>
      </w:tr>
      <w:tr w:rsidR="00065C0A" w:rsidRPr="00A436D4" w:rsidTr="006B63CE">
        <w:trPr>
          <w:trHeight w:val="256"/>
        </w:trPr>
        <w:tc>
          <w:tcPr>
            <w:tcW w:w="541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Chronic disease</w:t>
            </w:r>
          </w:p>
        </w:tc>
        <w:tc>
          <w:tcPr>
            <w:tcW w:w="1115" w:type="pct"/>
            <w:gridSpan w:val="2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  <w:gridSpan w:val="2"/>
            <w:tcBorders>
              <w:left w:val="dashed" w:sz="4" w:space="0" w:color="auto"/>
              <w:bottom w:val="nil"/>
              <w:right w:val="single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  <w:gridSpan w:val="2"/>
            <w:tcBorders>
              <w:left w:val="single" w:sz="4" w:space="0" w:color="auto"/>
              <w:bottom w:val="nil"/>
              <w:right w:val="dashed" w:sz="4" w:space="0" w:color="auto"/>
            </w:tcBorders>
            <w:vAlign w:val="center"/>
          </w:tcPr>
          <w:p w:rsidR="00065C0A" w:rsidRPr="00050B9B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14" w:type="pct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436D4" w:rsidTr="006B63CE">
        <w:trPr>
          <w:trHeight w:val="271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115" w:type="pct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15" w:type="pct"/>
            <w:gridSpan w:val="2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15" w:type="pct"/>
            <w:gridSpan w:val="2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:rsidR="00065C0A" w:rsidRPr="00050B9B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050B9B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114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</w:tr>
      <w:tr w:rsidR="00065C0A" w:rsidRPr="00A436D4" w:rsidTr="006B63CE">
        <w:trPr>
          <w:trHeight w:val="256"/>
        </w:trPr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115" w:type="pct"/>
            <w:gridSpan w:val="2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sz w:val="18"/>
                <w:szCs w:val="18"/>
              </w:rPr>
              <w:t>0.85(0.80-0.90)</w:t>
            </w:r>
          </w:p>
        </w:tc>
        <w:tc>
          <w:tcPr>
            <w:tcW w:w="1115" w:type="pct"/>
            <w:gridSpan w:val="2"/>
            <w:tcBorders>
              <w:top w:val="nil"/>
              <w:left w:val="dashed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1.20(1.12-1.29)</w:t>
            </w:r>
          </w:p>
        </w:tc>
        <w:tc>
          <w:tcPr>
            <w:tcW w:w="1115" w:type="pct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:rsidR="00065C0A" w:rsidRPr="00050B9B" w:rsidRDefault="00065C0A" w:rsidP="006B63C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50B9B">
              <w:rPr>
                <w:rFonts w:ascii="Calibri" w:hAnsi="Calibri" w:cs="Calibri"/>
                <w:b/>
                <w:bCs/>
                <w:sz w:val="18"/>
                <w:szCs w:val="18"/>
              </w:rPr>
              <w:t>1.45(1.38-1.52)</w:t>
            </w:r>
          </w:p>
        </w:tc>
        <w:tc>
          <w:tcPr>
            <w:tcW w:w="1114" w:type="pct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1.30(1.24-1.37)</w:t>
            </w:r>
          </w:p>
        </w:tc>
      </w:tr>
      <w:tr w:rsidR="00065C0A" w:rsidRPr="00A07612" w:rsidTr="006B63CE">
        <w:trPr>
          <w:trHeight w:val="256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Bold</w:t>
            </w: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statistically significant, p-value&lt; 0.05, Cr.=crude, OR = odds ratio, CI = confidence interval</w:t>
            </w:r>
          </w:p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:rsidR="00065C0A" w:rsidRDefault="00065C0A" w:rsidP="00065C0A">
      <w:pPr>
        <w:rPr>
          <w:rFonts w:cstheme="minorHAnsi"/>
          <w:color w:val="000000" w:themeColor="text1"/>
          <w:sz w:val="20"/>
          <w:szCs w:val="20"/>
          <w:lang w:val="en-GB"/>
        </w:rPr>
      </w:pPr>
    </w:p>
    <w:p w:rsidR="00065C0A" w:rsidRDefault="00065C0A" w:rsidP="00065C0A">
      <w:pPr>
        <w:spacing w:after="160" w:line="259" w:lineRule="auto"/>
        <w:rPr>
          <w:lang w:val="en-GB"/>
        </w:rPr>
      </w:pPr>
    </w:p>
    <w:tbl>
      <w:tblPr>
        <w:tblStyle w:val="TableGrid"/>
        <w:tblpPr w:leftFromText="141" w:rightFromText="141" w:horzAnchor="margin" w:tblpY="-457"/>
        <w:tblW w:w="15216" w:type="dxa"/>
        <w:tblLayout w:type="fixed"/>
        <w:tblLook w:val="04A0" w:firstRow="1" w:lastRow="0" w:firstColumn="1" w:lastColumn="0" w:noHBand="0" w:noVBand="1"/>
      </w:tblPr>
      <w:tblGrid>
        <w:gridCol w:w="2713"/>
        <w:gridCol w:w="1556"/>
        <w:gridCol w:w="1562"/>
        <w:gridCol w:w="1557"/>
        <w:gridCol w:w="1562"/>
        <w:gridCol w:w="1556"/>
        <w:gridCol w:w="1563"/>
        <w:gridCol w:w="1556"/>
        <w:gridCol w:w="1574"/>
        <w:gridCol w:w="17"/>
      </w:tblGrid>
      <w:tr w:rsidR="00065C0A" w:rsidRPr="00A07612" w:rsidTr="006B63CE">
        <w:trPr>
          <w:trHeight w:val="292"/>
        </w:trPr>
        <w:tc>
          <w:tcPr>
            <w:tcW w:w="152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Supplementary </w:t>
            </w: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Table S3: Crude associations between health literacy and each of the seven statements regarding access, relationship and previous experiences with encounters in general practice (N=27,713)</w:t>
            </w:r>
          </w:p>
        </w:tc>
      </w:tr>
      <w:tr w:rsidR="00065C0A" w:rsidRPr="00A436D4" w:rsidTr="006B63CE">
        <w:trPr>
          <w:trHeight w:val="572"/>
        </w:trPr>
        <w:tc>
          <w:tcPr>
            <w:tcW w:w="27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56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Access to general practice</w:t>
            </w:r>
          </w:p>
        </w:tc>
        <w:tc>
          <w:tcPr>
            <w:tcW w:w="314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436D4" w:rsidTr="006B63CE">
        <w:trPr>
          <w:gridAfter w:val="1"/>
          <w:wAfter w:w="17" w:type="dxa"/>
          <w:trHeight w:val="57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Q1: Difficult to talk to the secretary 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3,944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Q2: Difficulty getting an appointment 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5,995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3119" w:type="dxa"/>
            <w:gridSpan w:val="2"/>
            <w:tcBorders>
              <w:top w:val="nil"/>
              <w:left w:val="dashed" w:sz="4" w:space="0" w:color="auto"/>
              <w:bottom w:val="single" w:sz="6" w:space="0" w:color="auto"/>
              <w:right w:val="nil"/>
            </w:tcBorders>
            <w:vAlign w:val="center"/>
          </w:tcPr>
          <w:p w:rsidR="00065C0A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Q3: Difficult to get in touch </w:t>
            </w:r>
          </w:p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6,466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436D4" w:rsidTr="006B63CE">
        <w:trPr>
          <w:gridAfter w:val="1"/>
          <w:wAfter w:w="17" w:type="dxa"/>
          <w:trHeight w:val="292"/>
        </w:trPr>
        <w:tc>
          <w:tcPr>
            <w:tcW w:w="2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r. OR (95% CI)</w:t>
            </w:r>
          </w:p>
        </w:tc>
        <w:tc>
          <w:tcPr>
            <w:tcW w:w="1557" w:type="dxa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r. OR (95% CI)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dj.* OR (95% CI)</w:t>
            </w:r>
          </w:p>
        </w:tc>
        <w:tc>
          <w:tcPr>
            <w:tcW w:w="1556" w:type="dxa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r. OR (95% CI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dj.* OR (95% CI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436D4" w:rsidTr="006B63CE">
        <w:trPr>
          <w:gridAfter w:val="1"/>
          <w:wAfter w:w="17" w:type="dxa"/>
          <w:trHeight w:val="276"/>
        </w:trPr>
        <w:tc>
          <w:tcPr>
            <w:tcW w:w="27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Health literacy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7" w:type="dxa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436D4" w:rsidTr="006B63CE">
        <w:trPr>
          <w:gridAfter w:val="1"/>
          <w:wAfter w:w="17" w:type="dxa"/>
          <w:trHeight w:val="29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 xml:space="preserve"> ’Understood and supported’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52(0.50-0.55)</w:t>
            </w:r>
          </w:p>
        </w:tc>
        <w:tc>
          <w:tcPr>
            <w:tcW w:w="3119" w:type="dxa"/>
            <w:gridSpan w:val="2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47(0.46-0.49)</w:t>
            </w:r>
          </w:p>
        </w:tc>
        <w:tc>
          <w:tcPr>
            <w:tcW w:w="311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44(0.42-0.4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436D4" w:rsidTr="006B63CE">
        <w:trPr>
          <w:gridAfter w:val="1"/>
          <w:wAfter w:w="17" w:type="dxa"/>
          <w:trHeight w:val="276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’Sufficient information’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49(0.47-0.52)</w:t>
            </w:r>
          </w:p>
        </w:tc>
        <w:tc>
          <w:tcPr>
            <w:tcW w:w="3119" w:type="dxa"/>
            <w:gridSpan w:val="2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54(0.52-0.57)</w:t>
            </w:r>
          </w:p>
        </w:tc>
        <w:tc>
          <w:tcPr>
            <w:tcW w:w="311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52(0.50-0.5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436D4" w:rsidTr="006B63CE">
        <w:trPr>
          <w:gridAfter w:val="1"/>
          <w:wAfter w:w="17" w:type="dxa"/>
          <w:trHeight w:val="29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’Social support’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54(0.52-0.57)</w:t>
            </w:r>
          </w:p>
        </w:tc>
        <w:tc>
          <w:tcPr>
            <w:tcW w:w="3119" w:type="dxa"/>
            <w:gridSpan w:val="2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62(0.60-0.65)</w:t>
            </w:r>
          </w:p>
        </w:tc>
        <w:tc>
          <w:tcPr>
            <w:tcW w:w="311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60(0.58-0.6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436D4" w:rsidTr="006B63CE">
        <w:trPr>
          <w:gridAfter w:val="1"/>
          <w:wAfter w:w="17" w:type="dxa"/>
          <w:trHeight w:val="276"/>
        </w:trPr>
        <w:tc>
          <w:tcPr>
            <w:tcW w:w="27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’Actively engage’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42(0.41-0.44)</w:t>
            </w:r>
          </w:p>
        </w:tc>
        <w:tc>
          <w:tcPr>
            <w:tcW w:w="3119" w:type="dxa"/>
            <w:gridSpan w:val="2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50(0.48-0.51)</w:t>
            </w:r>
          </w:p>
        </w:tc>
        <w:tc>
          <w:tcPr>
            <w:tcW w:w="3119" w:type="dxa"/>
            <w:gridSpan w:val="2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47(0.46-0.49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07612" w:rsidTr="006B63CE">
        <w:trPr>
          <w:trHeight w:val="572"/>
        </w:trPr>
        <w:tc>
          <w:tcPr>
            <w:tcW w:w="27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23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Relationship with the general practitioner</w:t>
            </w:r>
          </w:p>
        </w:tc>
        <w:tc>
          <w:tcPr>
            <w:tcW w:w="6266" w:type="dxa"/>
            <w:gridSpan w:val="5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Experiences with previous encounters in general practice</w:t>
            </w:r>
          </w:p>
        </w:tc>
      </w:tr>
      <w:tr w:rsidR="00065C0A" w:rsidRPr="00A07612" w:rsidTr="006B63CE">
        <w:trPr>
          <w:gridAfter w:val="1"/>
          <w:wAfter w:w="17" w:type="dxa"/>
          <w:trHeight w:val="57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:rsidR="00065C0A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Q4: Confident the doctor can help </w:t>
            </w:r>
          </w:p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26,826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65C0A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Q5: Lik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e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to be seen by the same doctor </w:t>
            </w:r>
          </w:p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26,244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065C0A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Q6: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Negative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experiences</w:t>
            </w:r>
          </w:p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26,244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065C0A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Q7: Too little time </w:t>
            </w:r>
          </w:p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26,300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065C0A" w:rsidRPr="00A436D4" w:rsidTr="006B63CE">
        <w:trPr>
          <w:gridAfter w:val="1"/>
          <w:wAfter w:w="17" w:type="dxa"/>
          <w:trHeight w:val="292"/>
        </w:trPr>
        <w:tc>
          <w:tcPr>
            <w:tcW w:w="2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r. OR (95% CI)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r. OR (95% CI)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r. OR (95% CI)</w:t>
            </w:r>
          </w:p>
        </w:tc>
        <w:tc>
          <w:tcPr>
            <w:tcW w:w="313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r. OR (95% CI)</w:t>
            </w:r>
          </w:p>
        </w:tc>
      </w:tr>
      <w:tr w:rsidR="00065C0A" w:rsidRPr="00A436D4" w:rsidTr="006B63CE">
        <w:trPr>
          <w:gridAfter w:val="1"/>
          <w:wAfter w:w="17" w:type="dxa"/>
          <w:trHeight w:val="276"/>
        </w:trPr>
        <w:tc>
          <w:tcPr>
            <w:tcW w:w="27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Health literacy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7" w:type="dxa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5C0A" w:rsidRPr="00A436D4" w:rsidTr="006B63CE">
        <w:trPr>
          <w:gridAfter w:val="1"/>
          <w:wAfter w:w="17" w:type="dxa"/>
          <w:trHeight w:val="29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 xml:space="preserve"> ’Understood and supported’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2.01(1.92-2.11)</w:t>
            </w:r>
          </w:p>
        </w:tc>
        <w:tc>
          <w:tcPr>
            <w:tcW w:w="3119" w:type="dxa"/>
            <w:gridSpan w:val="2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1.11(1.06-1.17)</w:t>
            </w:r>
          </w:p>
        </w:tc>
        <w:tc>
          <w:tcPr>
            <w:tcW w:w="31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46(0.44-0.47)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47(0.45-0.49)</w:t>
            </w:r>
          </w:p>
        </w:tc>
      </w:tr>
      <w:tr w:rsidR="00065C0A" w:rsidRPr="00A436D4" w:rsidTr="006B63CE">
        <w:trPr>
          <w:gridAfter w:val="1"/>
          <w:wAfter w:w="17" w:type="dxa"/>
          <w:trHeight w:val="276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’Sufficient information’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1.85(1.75-1.95)</w:t>
            </w:r>
          </w:p>
        </w:tc>
        <w:tc>
          <w:tcPr>
            <w:tcW w:w="3119" w:type="dxa"/>
            <w:gridSpan w:val="2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97(0.91-1.02)</w:t>
            </w:r>
          </w:p>
        </w:tc>
        <w:tc>
          <w:tcPr>
            <w:tcW w:w="31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48(0.46-0.50)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49(0.47-0.51)</w:t>
            </w:r>
          </w:p>
        </w:tc>
      </w:tr>
      <w:tr w:rsidR="00065C0A" w:rsidRPr="00A436D4" w:rsidTr="006B63CE">
        <w:trPr>
          <w:gridAfter w:val="1"/>
          <w:wAfter w:w="17" w:type="dxa"/>
          <w:trHeight w:val="29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’Social support’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1.65(1.56-1.73)</w:t>
            </w:r>
          </w:p>
        </w:tc>
        <w:tc>
          <w:tcPr>
            <w:tcW w:w="3119" w:type="dxa"/>
            <w:gridSpan w:val="2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97(0.92-1.03)</w:t>
            </w:r>
          </w:p>
        </w:tc>
        <w:tc>
          <w:tcPr>
            <w:tcW w:w="31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57(0.54-0.59)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56(0.54-0.58)</w:t>
            </w:r>
          </w:p>
        </w:tc>
      </w:tr>
      <w:tr w:rsidR="00065C0A" w:rsidRPr="00A436D4" w:rsidTr="006B63CE">
        <w:trPr>
          <w:gridAfter w:val="1"/>
          <w:wAfter w:w="17" w:type="dxa"/>
          <w:trHeight w:val="276"/>
        </w:trPr>
        <w:tc>
          <w:tcPr>
            <w:tcW w:w="27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’Actively engage’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1.74(1.68-1.80)</w:t>
            </w:r>
          </w:p>
        </w:tc>
        <w:tc>
          <w:tcPr>
            <w:tcW w:w="3119" w:type="dxa"/>
            <w:gridSpan w:val="2"/>
            <w:tcBorders>
              <w:top w:val="nil"/>
              <w:left w:val="dashed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94(0.90-0.97)</w:t>
            </w:r>
          </w:p>
        </w:tc>
        <w:tc>
          <w:tcPr>
            <w:tcW w:w="3119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38(0.37-0.39)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:rsidR="00065C0A" w:rsidRPr="00A436D4" w:rsidRDefault="00065C0A" w:rsidP="006B63C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sz w:val="18"/>
                <w:szCs w:val="18"/>
              </w:rPr>
              <w:t>0.40(0.38-0.41)</w:t>
            </w:r>
          </w:p>
        </w:tc>
      </w:tr>
      <w:tr w:rsidR="00065C0A" w:rsidRPr="00A07612" w:rsidTr="006B63CE">
        <w:trPr>
          <w:trHeight w:val="276"/>
        </w:trPr>
        <w:tc>
          <w:tcPr>
            <w:tcW w:w="15216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Bold</w:t>
            </w: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statistically significant, </w:t>
            </w:r>
            <w:r w:rsidRPr="00A436D4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value&lt; 0.05 </w:t>
            </w:r>
          </w:p>
          <w:p w:rsidR="00065C0A" w:rsidRPr="00A436D4" w:rsidRDefault="00065C0A" w:rsidP="006B63CE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A436D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r.=crude, OR = odds ratio, CI = confidence interval</w:t>
            </w:r>
          </w:p>
        </w:tc>
      </w:tr>
    </w:tbl>
    <w:p w:rsidR="00065C0A" w:rsidRDefault="00065C0A" w:rsidP="00065C0A">
      <w:pPr>
        <w:rPr>
          <w:lang w:val="en-GB"/>
        </w:rPr>
      </w:pPr>
    </w:p>
    <w:p w:rsidR="00065C0A" w:rsidRDefault="00065C0A" w:rsidP="00065C0A">
      <w:pPr>
        <w:rPr>
          <w:lang w:val="en-GB"/>
        </w:rPr>
      </w:pPr>
    </w:p>
    <w:p w:rsidR="00065C0A" w:rsidRDefault="00065C0A" w:rsidP="00065C0A">
      <w:pPr>
        <w:rPr>
          <w:lang w:val="en-GB"/>
        </w:rPr>
      </w:pPr>
    </w:p>
    <w:p w:rsidR="00065C0A" w:rsidRDefault="00065C0A" w:rsidP="00065C0A">
      <w:pPr>
        <w:spacing w:after="160" w:line="259" w:lineRule="auto"/>
        <w:rPr>
          <w:lang w:val="en-GB"/>
        </w:rPr>
      </w:pPr>
    </w:p>
    <w:p w:rsidR="00065C0A" w:rsidRDefault="00065C0A" w:rsidP="00065C0A">
      <w:pPr>
        <w:spacing w:after="160" w:line="259" w:lineRule="auto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br w:type="page"/>
      </w:r>
    </w:p>
    <w:tbl>
      <w:tblPr>
        <w:tblStyle w:val="TableGrid"/>
        <w:tblpPr w:leftFromText="141" w:rightFromText="141" w:horzAnchor="margin" w:tblpXSpec="center" w:tblpY="-457"/>
        <w:tblW w:w="5047" w:type="pct"/>
        <w:tblLook w:val="04A0" w:firstRow="1" w:lastRow="0" w:firstColumn="1" w:lastColumn="0" w:noHBand="0" w:noVBand="1"/>
      </w:tblPr>
      <w:tblGrid>
        <w:gridCol w:w="3173"/>
        <w:gridCol w:w="1573"/>
        <w:gridCol w:w="1573"/>
        <w:gridCol w:w="1570"/>
        <w:gridCol w:w="1576"/>
        <w:gridCol w:w="1570"/>
        <w:gridCol w:w="1579"/>
        <w:gridCol w:w="1570"/>
        <w:gridCol w:w="1579"/>
      </w:tblGrid>
      <w:tr w:rsidR="00065C0A" w:rsidRPr="00A07612" w:rsidTr="006B63CE">
        <w:trPr>
          <w:trHeight w:val="8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  <w:lastRenderedPageBreak/>
              <w:t xml:space="preserve">Supplementary </w:t>
            </w:r>
            <w:r w:rsidRPr="009360B5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  <w:t>Table S4: Crude associations between socioeconomics and each of the seven statements regarding access, relationship and previous experiences with encounters in general practice (N=27,713)</w:t>
            </w:r>
          </w:p>
        </w:tc>
      </w:tr>
      <w:tr w:rsidR="00065C0A" w:rsidRPr="009360B5" w:rsidTr="006B63CE">
        <w:trPr>
          <w:trHeight w:val="147"/>
        </w:trPr>
        <w:tc>
          <w:tcPr>
            <w:tcW w:w="10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2995" w:type="pct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65C0A" w:rsidRPr="009360B5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  <w:t>Access to general practice</w:t>
            </w:r>
          </w:p>
        </w:tc>
        <w:tc>
          <w:tcPr>
            <w:tcW w:w="99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E72920" w:rsidTr="006B63CE">
        <w:trPr>
          <w:trHeight w:val="264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Q1: Difficult to talk to the secretary 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3,944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Q2: Difficulty getting an appointment 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5,995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99" w:type="pct"/>
            <w:gridSpan w:val="2"/>
            <w:tcBorders>
              <w:top w:val="single" w:sz="4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:rsidR="00065C0A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Q3: Difficult to get in touch </w:t>
            </w:r>
          </w:p>
          <w:p w:rsidR="00065C0A" w:rsidRPr="009360B5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6,466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50"/>
        </w:trPr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Agree, n (%)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Cr. OR (95% CI)</w:t>
            </w:r>
          </w:p>
        </w:tc>
        <w:tc>
          <w:tcPr>
            <w:tcW w:w="498" w:type="pct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Agree, n (%)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Cr. OR (95% CI)</w:t>
            </w:r>
          </w:p>
        </w:tc>
        <w:tc>
          <w:tcPr>
            <w:tcW w:w="498" w:type="pct"/>
            <w:tcBorders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Agree, n (%)</w:t>
            </w:r>
          </w:p>
        </w:tc>
        <w:tc>
          <w:tcPr>
            <w:tcW w:w="5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Cr. OR (95% CI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144"/>
        </w:trPr>
        <w:tc>
          <w:tcPr>
            <w:tcW w:w="1006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  <w:t>Marital status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103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Single/living alon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5996(43.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7608(51.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10777(40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80"/>
        </w:trPr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Married/living together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3660(36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0.93(0.88-0.99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4687(42.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05(1.00-1.11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6672(44.0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08(1.02-1.1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A07612" w:rsidTr="006B63CE">
        <w:trPr>
          <w:trHeight w:val="101"/>
        </w:trPr>
        <w:tc>
          <w:tcPr>
            <w:tcW w:w="1006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  <w:t>Highest obtained level of education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84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val="en-US" w:eastAsia="da-DK"/>
              </w:rPr>
              <w:t xml:space="preserve">   </w:t>
            </w: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>Low (&lt;10 years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2238(44.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2611(50.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2250(42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271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Middle (10-15 years)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3758(41.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0.90(0.81-0.99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5089(53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20(1.08-1.32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4478(46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10(1.00-1.2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80"/>
        </w:trPr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High (&gt;15 years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3355(37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0.77(0.70-0.86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4238(41.8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29(1.16-1.42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3722(36.2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11(1.00-1.2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182"/>
        </w:trPr>
        <w:tc>
          <w:tcPr>
            <w:tcW w:w="1006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  <w:t>Labour market affiliation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256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Working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305(31.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ref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357(32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ref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327(29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271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</w:t>
            </w:r>
            <w:r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>Pens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5386(39.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0.79(0.74-0.84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6872(46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0.61(0.57-0.64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6082(40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0.66(0.62-0.7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256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Out of workfor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4270(41.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25(1.13-1.39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5423(48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0.91(0.82-1.00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4695(41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0.88(0.80-0.9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80"/>
        </w:trPr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Disability pensio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5996(43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34(1.17-1.53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7608(51.1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0.89(0.78-1.01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10777(40.7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0.92(0.81-1.0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205"/>
        </w:trPr>
        <w:tc>
          <w:tcPr>
            <w:tcW w:w="1006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</w:pPr>
            <w:r w:rsidRPr="009360B5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  <w:t>Ethnicity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136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Danis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3660(36.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7B48C3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7B48C3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ref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4687(42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6672(44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80"/>
        </w:trPr>
        <w:tc>
          <w:tcPr>
            <w:tcW w:w="10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val="en-US" w:eastAsia="da-DK"/>
              </w:rPr>
              <w:t xml:space="preserve">   Immigrants/descendants of immigrant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2238(44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39(1.26-1.53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2611(50.1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1.08(0.98-1.19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2250(42.1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1.03(0.93-1.13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A07612" w:rsidTr="006B63CE">
        <w:trPr>
          <w:trHeight w:val="70"/>
        </w:trPr>
        <w:tc>
          <w:tcPr>
            <w:tcW w:w="10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1996" w:type="pct"/>
            <w:gridSpan w:val="4"/>
            <w:tcBorders>
              <w:top w:val="single" w:sz="12" w:space="0" w:color="auto"/>
              <w:left w:val="nil"/>
              <w:right w:val="single" w:sz="6" w:space="0" w:color="auto"/>
            </w:tcBorders>
            <w:vAlign w:val="center"/>
          </w:tcPr>
          <w:p w:rsidR="00065C0A" w:rsidRPr="009360B5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  <w:t>Relationship with the general practitioner</w:t>
            </w:r>
          </w:p>
        </w:tc>
        <w:tc>
          <w:tcPr>
            <w:tcW w:w="1998" w:type="pct"/>
            <w:gridSpan w:val="4"/>
            <w:tcBorders>
              <w:top w:val="single" w:sz="12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  <w:t>Experiences with previous encounters in general practice</w:t>
            </w:r>
          </w:p>
        </w:tc>
      </w:tr>
      <w:tr w:rsidR="00065C0A" w:rsidRPr="00A07612" w:rsidTr="006B63CE">
        <w:trPr>
          <w:trHeight w:val="12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:rsidR="00065C0A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Q4: Confident the doctor can help </w:t>
            </w:r>
          </w:p>
          <w:p w:rsidR="00065C0A" w:rsidRPr="009360B5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26,826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998" w:type="pct"/>
            <w:gridSpan w:val="2"/>
            <w:tcBorders>
              <w:top w:val="nil"/>
              <w:left w:val="dashed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65C0A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Q5: Lik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e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to be seen by the same doctor </w:t>
            </w:r>
          </w:p>
          <w:p w:rsidR="00065C0A" w:rsidRPr="009360B5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26,244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999" w:type="pct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:rsidR="00065C0A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Q6: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Negative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experiences</w:t>
            </w:r>
          </w:p>
          <w:p w:rsidR="00065C0A" w:rsidRPr="009360B5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26,244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999" w:type="pct"/>
            <w:gridSpan w:val="2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065C0A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Q7: Too little time </w:t>
            </w:r>
          </w:p>
          <w:p w:rsidR="00065C0A" w:rsidRPr="009360B5" w:rsidRDefault="00065C0A" w:rsidP="006B63C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26,300</w:t>
            </w:r>
            <w:r w:rsidRPr="0064196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065C0A" w:rsidRPr="009360B5" w:rsidTr="006B63CE">
        <w:trPr>
          <w:trHeight w:val="271"/>
        </w:trPr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Agree, n (%)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Cr. OR (95% CI)</w:t>
            </w:r>
          </w:p>
        </w:tc>
        <w:tc>
          <w:tcPr>
            <w:tcW w:w="498" w:type="pct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Agree, n (%)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Cr. OR (95% CI)</w:t>
            </w:r>
          </w:p>
        </w:tc>
        <w:tc>
          <w:tcPr>
            <w:tcW w:w="4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Agree, n (%)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Cr. OR (95% CI)</w:t>
            </w:r>
          </w:p>
        </w:tc>
        <w:tc>
          <w:tcPr>
            <w:tcW w:w="498" w:type="pct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Agree, n (%)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Cr. OR (95% CI)</w:t>
            </w:r>
          </w:p>
        </w:tc>
      </w:tr>
      <w:tr w:rsidR="00065C0A" w:rsidRPr="009360B5" w:rsidTr="006B63CE">
        <w:trPr>
          <w:trHeight w:val="96"/>
        </w:trPr>
        <w:tc>
          <w:tcPr>
            <w:tcW w:w="1006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  <w:t>Marital status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271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Single/living alon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12550(81.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12865(85.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6013(40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7941(52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</w:tr>
      <w:tr w:rsidR="00065C0A" w:rsidRPr="009360B5" w:rsidTr="006B63CE">
        <w:trPr>
          <w:trHeight w:val="80"/>
        </w:trPr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Married/living together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9477(82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22(1.14-1.31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9178(81.9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09(1.01-1.17)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3177(28.2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0.82(0.78-0.87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4733(42.1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0.92(0.87-0.97)</w:t>
            </w:r>
          </w:p>
        </w:tc>
      </w:tr>
      <w:tr w:rsidR="00065C0A" w:rsidRPr="00A07612" w:rsidTr="006B63CE">
        <w:trPr>
          <w:trHeight w:val="114"/>
        </w:trPr>
        <w:tc>
          <w:tcPr>
            <w:tcW w:w="1006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  <w:t>Highest obtained level of education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256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val="en-US" w:eastAsia="da-DK"/>
              </w:rPr>
              <w:t xml:space="preserve">   </w:t>
            </w: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>Low (&lt;10 years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4366(81.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4148(80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2429(45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2634(50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</w:tr>
      <w:tr w:rsidR="00065C0A" w:rsidRPr="009360B5" w:rsidTr="006B63CE">
        <w:trPr>
          <w:trHeight w:val="271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Middle (10-15 years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8175(83.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26(1.12-1.42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8154(84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1.12(0.98-1.27)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3693(38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14(1.02-1.27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5085(52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14(1.04-1.26)</w:t>
            </w:r>
          </w:p>
        </w:tc>
      </w:tr>
      <w:tr w:rsidR="00065C0A" w:rsidRPr="009360B5" w:rsidTr="006B63CE">
        <w:trPr>
          <w:trHeight w:val="80"/>
        </w:trPr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High (&gt;15 years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8604(82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36(1.21-1.54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8806(85.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1.09(0.95-1.24)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2839(28.1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17(1.05-1.30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4556(44.5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1.07(0.97-1.18)</w:t>
            </w:r>
          </w:p>
        </w:tc>
      </w:tr>
      <w:tr w:rsidR="00065C0A" w:rsidRPr="009360B5" w:rsidTr="006B63CE">
        <w:trPr>
          <w:trHeight w:val="86"/>
        </w:trPr>
        <w:tc>
          <w:tcPr>
            <w:tcW w:w="1006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  <w:t>Labour market affiliation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256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Working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882(77.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ref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935(83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ref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229(21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ref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399(36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</w:tr>
      <w:tr w:rsidR="00065C0A" w:rsidRPr="009360B5" w:rsidTr="006B63CE">
        <w:trPr>
          <w:trHeight w:val="256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</w:t>
            </w:r>
            <w:r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>Pens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12700(83.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0.86(0.80-0.93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12360(83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14(1.06-1.24)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4692(31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0.61(0.57-0.65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6746(45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0.71(0.67-0.75)</w:t>
            </w:r>
          </w:p>
        </w:tc>
      </w:tr>
      <w:tr w:rsidR="00065C0A" w:rsidRPr="009360B5" w:rsidTr="006B63CE">
        <w:trPr>
          <w:trHeight w:val="256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Out of workfor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9327(80.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0.73(0.64-0.82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9683(85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1.09(0.95-1.25)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4498(39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63(1.47-1.79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5928(51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21(1.10-1.34)</w:t>
            </w:r>
          </w:p>
        </w:tc>
      </w:tr>
      <w:tr w:rsidR="00065C0A" w:rsidRPr="009360B5" w:rsidTr="006B63CE">
        <w:trPr>
          <w:trHeight w:val="80"/>
        </w:trPr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Disability pensio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12550(81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0.65(0.56-0.76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12865(85.6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1.04(0.87-1.24)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6013(40.1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65(1.45-1.88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7941(52.7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30(1.14-1.48)</w:t>
            </w:r>
          </w:p>
        </w:tc>
      </w:tr>
      <w:tr w:rsidR="00065C0A" w:rsidRPr="009360B5" w:rsidTr="006B63CE">
        <w:trPr>
          <w:trHeight w:val="256"/>
        </w:trPr>
        <w:tc>
          <w:tcPr>
            <w:tcW w:w="1006" w:type="pct"/>
            <w:tcBorders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  <w:t>Ethnicity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9477(82.4)</w:t>
            </w:r>
          </w:p>
        </w:tc>
        <w:tc>
          <w:tcPr>
            <w:tcW w:w="499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9178(81.9)</w:t>
            </w:r>
          </w:p>
        </w:tc>
        <w:tc>
          <w:tcPr>
            <w:tcW w:w="500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3177(28.2)</w:t>
            </w:r>
          </w:p>
        </w:tc>
        <w:tc>
          <w:tcPr>
            <w:tcW w:w="501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8" w:type="pct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4733(42.1)</w:t>
            </w: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065C0A" w:rsidRPr="009360B5" w:rsidTr="006B63CE">
        <w:trPr>
          <w:trHeight w:val="256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eastAsia="da-DK"/>
              </w:rPr>
              <w:t xml:space="preserve">   Danis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ref</w:t>
            </w:r>
          </w:p>
        </w:tc>
      </w:tr>
      <w:tr w:rsidR="00065C0A" w:rsidRPr="009360B5" w:rsidTr="006B63CE">
        <w:trPr>
          <w:trHeight w:val="167"/>
        </w:trPr>
        <w:tc>
          <w:tcPr>
            <w:tcW w:w="10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eastAsia="Times New Roman" w:hAnsi="Calibri" w:cs="Calibri"/>
                <w:sz w:val="17"/>
                <w:szCs w:val="17"/>
                <w:lang w:val="en-US" w:eastAsia="da-DK"/>
              </w:rPr>
              <w:t xml:space="preserve">   Immigrants/descendants of immigrant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4366(81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0.70(0.62-0.78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4148(80.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0.77(0.68-0.87)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2429(45.4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1.08(0.98-1.19)</w:t>
            </w:r>
          </w:p>
        </w:tc>
        <w:tc>
          <w:tcPr>
            <w:tcW w:w="498" w:type="pct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sz w:val="17"/>
                <w:szCs w:val="17"/>
              </w:rPr>
              <w:t>2634(50.0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:rsidR="00065C0A" w:rsidRPr="009360B5" w:rsidRDefault="00065C0A" w:rsidP="006B63CE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sz w:val="17"/>
                <w:szCs w:val="17"/>
              </w:rPr>
              <w:t>1.27(1.15-1.39)</w:t>
            </w:r>
          </w:p>
        </w:tc>
      </w:tr>
      <w:tr w:rsidR="00065C0A" w:rsidRPr="00A07612" w:rsidTr="006B63CE">
        <w:trPr>
          <w:trHeight w:val="50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5C0A" w:rsidRPr="009360B5" w:rsidRDefault="00065C0A" w:rsidP="006B63CE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9360B5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GB"/>
              </w:rPr>
              <w:t>Bold</w:t>
            </w:r>
            <w:r w:rsidRPr="009360B5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 xml:space="preserve"> statis</w:t>
            </w:r>
            <w:r w:rsidRPr="00D27647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 xml:space="preserve">tically significant, </w:t>
            </w:r>
            <w:r w:rsidRPr="00D27647">
              <w:rPr>
                <w:rFonts w:ascii="Calibri" w:hAnsi="Calibri" w:cs="Calibri"/>
                <w:i/>
                <w:iCs/>
                <w:color w:val="000000" w:themeColor="text1"/>
                <w:sz w:val="17"/>
                <w:szCs w:val="17"/>
                <w:lang w:val="en-GB"/>
              </w:rPr>
              <w:t>p</w:t>
            </w:r>
            <w:r w:rsidRPr="00D27647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-value&lt; 0.05, Cr.=crude, OR = odds ratio, CI = confidence interval</w:t>
            </w:r>
          </w:p>
        </w:tc>
      </w:tr>
    </w:tbl>
    <w:p w:rsidR="00065C0A" w:rsidRDefault="00065C0A" w:rsidP="00065C0A">
      <w:pPr>
        <w:spacing w:after="160" w:line="259" w:lineRule="auto"/>
        <w:rPr>
          <w:lang w:val="en-GB"/>
        </w:rPr>
      </w:pPr>
    </w:p>
    <w:p w:rsidR="00407962" w:rsidRDefault="00065C0A">
      <w:bookmarkStart w:id="0" w:name="_GoBack"/>
      <w:bookmarkEnd w:id="0"/>
    </w:p>
    <w:sectPr w:rsidR="00407962" w:rsidSect="00303CE9">
      <w:pgSz w:w="16840" w:h="11900" w:orient="landscape"/>
      <w:pgMar w:top="720" w:right="720" w:bottom="720" w:left="720" w:header="567" w:footer="46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8F5EF6"/>
    <w:multiLevelType w:val="hybridMultilevel"/>
    <w:tmpl w:val="D91ED5A6"/>
    <w:lvl w:ilvl="0" w:tplc="98347B9E">
      <w:start w:val="6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C0A"/>
    <w:rsid w:val="00065C0A"/>
    <w:rsid w:val="003D7A87"/>
    <w:rsid w:val="00A2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C0A"/>
    <w:pPr>
      <w:spacing w:after="0" w:line="240" w:lineRule="auto"/>
    </w:pPr>
    <w:rPr>
      <w:kern w:val="2"/>
      <w:sz w:val="24"/>
      <w:szCs w:val="24"/>
      <w:lang w:val="da-D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5C0A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065C0A"/>
    <w:pPr>
      <w:spacing w:after="0" w:line="240" w:lineRule="auto"/>
    </w:pPr>
    <w:rPr>
      <w:kern w:val="2"/>
      <w:sz w:val="24"/>
      <w:szCs w:val="24"/>
      <w:lang w:val="da-DK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C0A"/>
    <w:pPr>
      <w:spacing w:after="0" w:line="240" w:lineRule="auto"/>
    </w:pPr>
    <w:rPr>
      <w:kern w:val="2"/>
      <w:sz w:val="24"/>
      <w:szCs w:val="24"/>
      <w:lang w:val="da-D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5C0A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065C0A"/>
    <w:pPr>
      <w:spacing w:after="0" w:line="240" w:lineRule="auto"/>
    </w:pPr>
    <w:rPr>
      <w:kern w:val="2"/>
      <w:sz w:val="24"/>
      <w:szCs w:val="24"/>
      <w:lang w:val="da-DK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27</Words>
  <Characters>813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ana G</dc:creator>
  <cp:lastModifiedBy>Shahana G</cp:lastModifiedBy>
  <cp:revision>1</cp:revision>
  <dcterms:created xsi:type="dcterms:W3CDTF">2025-10-29T18:05:00Z</dcterms:created>
  <dcterms:modified xsi:type="dcterms:W3CDTF">2025-10-29T18:05:00Z</dcterms:modified>
</cp:coreProperties>
</file>